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140" w:rsidRPr="00582777" w:rsidRDefault="00867140" w:rsidP="00867140">
      <w:pPr>
        <w:pStyle w:val="TAMainText"/>
        <w:rPr>
          <w:rFonts w:ascii="Times New Roman" w:hAnsi="Times New Roman"/>
        </w:rPr>
      </w:pPr>
      <w:r w:rsidRPr="00582777">
        <w:rPr>
          <w:rFonts w:ascii="Times New Roman" w:hAnsi="Times New Roman"/>
          <w:b/>
          <w:bCs/>
        </w:rPr>
        <w:t>S2 Table</w:t>
      </w:r>
      <w:r w:rsidR="00AB2D13">
        <w:rPr>
          <w:rFonts w:ascii="Times New Roman" w:hAnsi="Times New Roman"/>
          <w:b/>
          <w:bCs/>
        </w:rPr>
        <w:t>.</w:t>
      </w:r>
      <w:r w:rsidRPr="00582777">
        <w:rPr>
          <w:rFonts w:ascii="Times New Roman" w:hAnsi="Times New Roman"/>
          <w:b/>
          <w:bCs/>
        </w:rPr>
        <w:t xml:space="preserve"> </w:t>
      </w:r>
      <w:r w:rsidRPr="00582777">
        <w:rPr>
          <w:rFonts w:ascii="Times New Roman" w:hAnsi="Times New Roman"/>
        </w:rPr>
        <w:t>UPLC-Q-TOF MS-MRM conditions for steroid hormone analysis</w:t>
      </w:r>
    </w:p>
    <w:tbl>
      <w:tblPr>
        <w:tblW w:w="89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1"/>
        <w:gridCol w:w="3969"/>
        <w:gridCol w:w="1984"/>
        <w:gridCol w:w="2127"/>
      </w:tblGrid>
      <w:tr w:rsidR="00867140" w:rsidRPr="00867140" w:rsidTr="00867140">
        <w:trPr>
          <w:trHeight w:val="600"/>
        </w:trPr>
        <w:tc>
          <w:tcPr>
            <w:tcW w:w="8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Compound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MR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Collision energy (eV)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androsterone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91.2 &gt; 273.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testosterone-17b-glucuronid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65 &gt; 97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epiandrosteron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73 &gt; 97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1a-hydroxyprogeste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31.3 &gt; 313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7-hydroxycholesterol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67.3 &gt; 114.9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allodihydrotestosteron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91.3 &gt; 159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allodihydrotestosteron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91.3 &gt; 159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DHEA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9.3 &gt; 197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estradiol-3-glucuronat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73.3 &gt; 200.9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etiocholanolon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73 &gt; 9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testoste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9.2 &gt; 271.2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androstenedi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7 &gt; 97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7a-methyltestoste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3 &gt; 97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-methoxy-3-OH-estradiol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3.3 &gt; 137.2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7-hydroxyprogeste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31.4 &gt; 97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cortexon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31.3 &gt; 97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6-ketoestradiol-3,17-diacetat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71.3 &gt; 329.2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7-hydroxyprogeste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31.4 &gt; 97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hydroxyprogesterone</w:t>
            </w:r>
            <w:proofErr w:type="spellEnd"/>
            <w:r w:rsidRPr="0086714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caproat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29.2 &gt; 271.2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estiol-16-acetat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31.3 &gt; 253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7-hydroxyprogeste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31.4 &gt; 97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7-OH-progeste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31 &gt; 97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ethisteron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13.4 &gt; 97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,3-dimethoxyestradiol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17.3 &gt; 302.2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dydrogesteron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13.2 &gt; 295.3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cortexolon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47.3 &gt; 97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1-deoxycortisol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47.3 &gt; 97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corticoste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47.3 &gt; 12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equilin-3-SO4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47.2 &gt; 267.3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1-deoxycortisol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47 &gt; 293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1-deoxycortisol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47.2 &gt; 269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1-deoxycortisol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47.2 &gt; 311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9,11-dehydro E2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69.3 &gt; 209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dehydroepiandrosteron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9 &gt; 27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estriol-16-hemisuccinat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89.3 &gt; 253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dihydroequilin-3-SO4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73.2 &gt; 332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estradiol-3,17a-diacetat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97.3 &gt; 255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a-</w:t>
            </w: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cortol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33 &gt; 273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a-</w:t>
            </w: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cortol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33 &gt; 255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DHEA-H2O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53.3 &gt; 197.3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7-hydroxypregnenol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33.4 &gt; 297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,3-dimethoxyest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15.3 &gt; 20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7-hydroxypregnenol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33.4 &gt; 297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396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Progesterone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15 &gt; 97</w:t>
            </w:r>
          </w:p>
        </w:tc>
        <w:tc>
          <w:tcPr>
            <w:tcW w:w="2127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estriol-16,17-diacetat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73.3 &gt; 313.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600"/>
        </w:trPr>
        <w:tc>
          <w:tcPr>
            <w:tcW w:w="84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lastRenderedPageBreak/>
              <w:t>NO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Compound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MR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67140" w:rsidRPr="00867140" w:rsidRDefault="00867140" w:rsidP="00C418F1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Collision energy (eV)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estradiol-17-hemisuccinat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73.3 &gt; 255.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7a-hydroxyprogesterone acetat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73.4 &gt; 313.2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estradiol-3,17b-diacetat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57.3 &gt; 135.2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/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medroxyprogesterone acetat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87.4 &gt; 97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cortisol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63.4 &gt; 121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7-epiestriol-triacetat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15.3 &gt; 295.4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estriol</w:t>
            </w:r>
            <w:proofErr w:type="spellEnd"/>
            <w:r w:rsidRPr="00867140">
              <w:rPr>
                <w:rFonts w:ascii="Times New Roman" w:hAnsi="Times New Roman"/>
                <w:sz w:val="22"/>
                <w:szCs w:val="22"/>
              </w:rPr>
              <w:t xml:space="preserve"> triacetat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15.3 &gt; 355.2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6,17-epiestriol triacetat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15.3 &gt; 295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396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estradiol-3-acetate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15.3 &gt; 107.1</w:t>
            </w:r>
          </w:p>
        </w:tc>
        <w:tc>
          <w:tcPr>
            <w:tcW w:w="2127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396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cortisone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61 &gt; 105</w:t>
            </w:r>
          </w:p>
        </w:tc>
        <w:tc>
          <w:tcPr>
            <w:tcW w:w="2127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396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7-methyltestosterone</w:t>
            </w:r>
          </w:p>
        </w:tc>
        <w:tc>
          <w:tcPr>
            <w:tcW w:w="198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3.4 &gt; 91.1</w:t>
            </w:r>
          </w:p>
        </w:tc>
        <w:tc>
          <w:tcPr>
            <w:tcW w:w="212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pregnenolon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17.3 &gt; 281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progeste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15.3 &gt; 97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dydrogesteron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13.2 &gt; 173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-methoxy-2-OH-est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1.3 &gt; 137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epitestosteron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9 &gt; 97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testoste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9.3 &gt; 96.9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63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epiandrosteron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73 &gt; 255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androsteron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73 &gt; 255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epiandrosteron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73 &gt; 255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66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1a-hydroxy E2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9.3 &gt; 253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67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5-androstenediol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73.3 &gt; 255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68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androstenedi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7.2 &gt; 269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-hydroxyest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7.3 &gt; 268.9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-hydroxyestriol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7.3 &gt; 269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71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 xml:space="preserve">3-methoxy </w:t>
            </w: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estriol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5.3 &gt; 266.9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72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equilin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69.3 &gt; 211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73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 xml:space="preserve">3-methoxy </w:t>
            </w: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estriol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5.3 &gt; 266.9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/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1-ketoest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5.3 &gt; 267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aldoste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61 &gt; 343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76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6-dehydroest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69.3 &gt; 156.9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9,11-dehydro E1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71.3 &gt; 159.3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78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-hydroxyest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7.3 &gt; 268.9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79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1-ketoest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5.3 &gt; 267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1-ketoest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5.3 &gt; 267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81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-hydroxyest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87.3 &gt; 269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82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progeste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15 &gt; 109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83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-hydroxy-E1-2-glutati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592.3 &gt; 317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84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pregnenolon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17.2 &gt; 299.2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85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-methoxy-3-OH-estro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1.3 &gt; 189.2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-methoxyestriol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19.3 &gt; 137.3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67140">
              <w:rPr>
                <w:rFonts w:ascii="Times New Roman" w:hAnsi="Times New Roman"/>
                <w:sz w:val="22"/>
                <w:szCs w:val="22"/>
              </w:rPr>
              <w:t>adrenosterone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1 &gt; 121.2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-methoxyestriol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19.3 &gt; 137.3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67140" w:rsidRPr="00867140" w:rsidTr="00867140">
        <w:trPr>
          <w:trHeight w:val="2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89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2-hydroxy-E1-6-N-3-adenin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420 &gt; 135.9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67140" w:rsidRPr="00867140" w:rsidRDefault="00867140" w:rsidP="00867140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4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</w:tbl>
    <w:p w:rsidR="00867140" w:rsidRPr="007C0E3D" w:rsidRDefault="00867140" w:rsidP="00867140">
      <w:pPr>
        <w:pStyle w:val="TAMainText"/>
        <w:spacing w:line="240" w:lineRule="auto"/>
        <w:rPr>
          <w:rFonts w:ascii="Times New Roman" w:hAnsi="Times New Roman"/>
          <w:sz w:val="16"/>
          <w:szCs w:val="16"/>
        </w:rPr>
      </w:pPr>
    </w:p>
    <w:p w:rsidR="00FA0054" w:rsidRDefault="00FA0054">
      <w:bookmarkStart w:id="0" w:name="_GoBack"/>
      <w:bookmarkEnd w:id="0"/>
    </w:p>
    <w:sectPr w:rsidR="00FA00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264"/>
    <w:rsid w:val="0021460B"/>
    <w:rsid w:val="00867140"/>
    <w:rsid w:val="00AB2D13"/>
    <w:rsid w:val="00BF2264"/>
    <w:rsid w:val="00DC04E5"/>
    <w:rsid w:val="00FA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C070C"/>
  <w15:chartTrackingRefBased/>
  <w15:docId w15:val="{A7AF88E4-EA2C-4936-B2D1-D153B59B7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2264"/>
    <w:pPr>
      <w:spacing w:after="200" w:line="240" w:lineRule="auto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rsid w:val="00BF2264"/>
    <w:pPr>
      <w:spacing w:after="0" w:line="480" w:lineRule="auto"/>
      <w:ind w:firstLine="20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2-09T10:25:00Z</dcterms:created>
  <dcterms:modified xsi:type="dcterms:W3CDTF">2022-02-09T10:26:00Z</dcterms:modified>
</cp:coreProperties>
</file>